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EC3B0" w14:textId="402AB251" w:rsidR="00FE5CDB" w:rsidRPr="00FE5CDB" w:rsidRDefault="00664CCF" w:rsidP="00FE5CD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4C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Information: </w:t>
      </w:r>
      <w:r w:rsidRPr="00664C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deo-Based Question Sample</w:t>
      </w:r>
    </w:p>
    <w:p w14:paraId="5CFC3522" w14:textId="77777777" w:rsidR="00664CCF" w:rsidRDefault="00664CCF" w:rsidP="00A94769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69ECBFEC" w14:textId="24E6DF88" w:rsidR="00664CCF" w:rsidRPr="00664CCF" w:rsidRDefault="00664CCF" w:rsidP="00A94769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664CCF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Question: </w:t>
      </w:r>
    </w:p>
    <w:p w14:paraId="14E31271" w14:textId="3F328897" w:rsidR="00A94769" w:rsidRPr="00FE5CDB" w:rsidRDefault="00807950" w:rsidP="00A94769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sz w:val="24"/>
          <w:szCs w:val="24"/>
        </w:rPr>
        <w:t>A</w:t>
      </w:r>
      <w:r w:rsidR="00563D8E" w:rsidRPr="00FE5CDB">
        <w:rPr>
          <w:rFonts w:ascii="Times New Roman" w:eastAsiaTheme="minorHAnsi" w:hAnsi="Times New Roman" w:cs="Times New Roman"/>
          <w:sz w:val="24"/>
          <w:szCs w:val="24"/>
        </w:rPr>
        <w:t xml:space="preserve"> previously healthy 46-year-old man</w:t>
      </w:r>
      <w:r w:rsidR="0019255F" w:rsidRPr="00FE5CDB">
        <w:rPr>
          <w:rFonts w:ascii="Times New Roman" w:eastAsiaTheme="minorHAnsi" w:hAnsi="Times New Roman" w:cs="Times New Roman"/>
          <w:sz w:val="24"/>
          <w:szCs w:val="24"/>
        </w:rPr>
        <w:t xml:space="preserve"> is seeking care for twitching in the left arm. Neurological and other physical findings are normal.</w:t>
      </w:r>
    </w:p>
    <w:p w14:paraId="66473E48" w14:textId="77777777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562D4A10" w14:textId="77777777" w:rsidR="00A94769" w:rsidRPr="00FE5CDB" w:rsidRDefault="0019255F" w:rsidP="00A94769">
      <w:pPr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>A video showing the findings in the left upper arm is available at the following link:</w:t>
      </w:r>
    </w:p>
    <w:p w14:paraId="227F35F6" w14:textId="77777777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514"/>
      </w:tblGrid>
      <w:tr w:rsidR="00A94769" w:rsidRPr="00FE5CDB" w14:paraId="636142CF" w14:textId="77777777" w:rsidTr="00291AC5">
        <w:tc>
          <w:tcPr>
            <w:tcW w:w="1980" w:type="dxa"/>
          </w:tcPr>
          <w:p w14:paraId="0545D24C" w14:textId="77777777" w:rsidR="00A94769" w:rsidRPr="00FE5CDB" w:rsidRDefault="00AC46C8" w:rsidP="00291AC5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E5CDB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3E54D6" wp14:editId="0D498B88">
                  <wp:extent cx="731520" cy="731520"/>
                  <wp:effectExtent l="0" t="0" r="5080" b="5080"/>
                  <wp:docPr id="1" name="図 1" descr="QR コード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図 1" descr="QR コード&#10;&#10;自動的に生成された説明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1580" cy="741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4" w:type="dxa"/>
            <w:vAlign w:val="center"/>
          </w:tcPr>
          <w:p w14:paraId="62A15C5D" w14:textId="77777777" w:rsidR="00A94769" w:rsidRPr="00FE5CDB" w:rsidRDefault="00AC46C8" w:rsidP="00291AC5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E5CDB">
              <w:rPr>
                <w:rFonts w:ascii="Times New Roman" w:hAnsi="Times New Roman" w:cs="Times New Roman"/>
                <w:sz w:val="24"/>
                <w:szCs w:val="24"/>
              </w:rPr>
              <w:t>https://vimeo.com/488752675/6fd2ad2f8a</w:t>
            </w:r>
          </w:p>
        </w:tc>
      </w:tr>
    </w:tbl>
    <w:p w14:paraId="14879442" w14:textId="77777777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304F6B6A" w14:textId="77777777" w:rsidR="00A94769" w:rsidRPr="00FE5CDB" w:rsidRDefault="0019255F" w:rsidP="00A94769">
      <w:pPr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>What disease do these findings suggest?</w:t>
      </w:r>
    </w:p>
    <w:p w14:paraId="71D88743" w14:textId="77777777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1ACA19AA" w14:textId="30B6355D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>(</w:t>
      </w:r>
      <w:r w:rsidR="00664CCF">
        <w:rPr>
          <w:rFonts w:ascii="Times New Roman" w:eastAsiaTheme="minorHAnsi" w:hAnsi="Times New Roman" w:cs="Times New Roman" w:hint="eastAsia"/>
          <w:sz w:val="24"/>
          <w:szCs w:val="24"/>
        </w:rPr>
        <w:t>A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>)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ab/>
      </w:r>
      <w:r w:rsidR="00494435" w:rsidRPr="00FE5CDB">
        <w:rPr>
          <w:rFonts w:ascii="Times New Roman" w:eastAsiaTheme="minorHAnsi" w:hAnsi="Times New Roman" w:cs="Times New Roman"/>
          <w:sz w:val="24"/>
          <w:szCs w:val="24"/>
        </w:rPr>
        <w:t>Amyotrophic lateral sclerosis (ALS)</w:t>
      </w:r>
    </w:p>
    <w:p w14:paraId="56476034" w14:textId="3ABBA6C2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>(</w:t>
      </w:r>
      <w:r w:rsidR="00664CCF">
        <w:rPr>
          <w:rFonts w:ascii="Times New Roman" w:eastAsiaTheme="minorHAnsi" w:hAnsi="Times New Roman" w:cs="Times New Roman" w:hint="eastAsia"/>
          <w:sz w:val="24"/>
          <w:szCs w:val="24"/>
        </w:rPr>
        <w:t>B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>)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ab/>
      </w:r>
      <w:r w:rsidR="00494435" w:rsidRPr="00FE5CDB">
        <w:rPr>
          <w:rFonts w:ascii="Times New Roman" w:eastAsiaTheme="minorHAnsi" w:hAnsi="Times New Roman" w:cs="Times New Roman"/>
          <w:sz w:val="24"/>
          <w:szCs w:val="24"/>
        </w:rPr>
        <w:t>Antiphospholipid syndrome</w:t>
      </w:r>
    </w:p>
    <w:p w14:paraId="0B4295BE" w14:textId="31A3F998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>(</w:t>
      </w:r>
      <w:r w:rsidR="00664CCF">
        <w:rPr>
          <w:rFonts w:ascii="Times New Roman" w:eastAsiaTheme="minorHAnsi" w:hAnsi="Times New Roman" w:cs="Times New Roman" w:hint="eastAsia"/>
          <w:sz w:val="24"/>
          <w:szCs w:val="24"/>
        </w:rPr>
        <w:t>C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>)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ab/>
      </w:r>
      <w:r w:rsidR="00494435" w:rsidRPr="00FE5CDB">
        <w:rPr>
          <w:rFonts w:ascii="Times New Roman" w:eastAsiaTheme="minorHAnsi" w:hAnsi="Times New Roman" w:cs="Times New Roman"/>
          <w:sz w:val="24"/>
          <w:szCs w:val="24"/>
        </w:rPr>
        <w:t>Creutzfeldt-Jakob disease</w:t>
      </w:r>
    </w:p>
    <w:p w14:paraId="14774E40" w14:textId="0CBCDA31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>(</w:t>
      </w:r>
      <w:r w:rsidR="00664CCF">
        <w:rPr>
          <w:rFonts w:ascii="Times New Roman" w:eastAsiaTheme="minorHAnsi" w:hAnsi="Times New Roman" w:cs="Times New Roman" w:hint="eastAsia"/>
          <w:sz w:val="24"/>
          <w:szCs w:val="24"/>
        </w:rPr>
        <w:t>D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>)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ab/>
        <w:t>Parkinson</w:t>
      </w:r>
      <w:r w:rsidR="00494435" w:rsidRPr="00FE5CDB">
        <w:rPr>
          <w:rFonts w:ascii="Times New Roman" w:eastAsiaTheme="minorHAnsi" w:hAnsi="Times New Roman" w:cs="Times New Roman"/>
          <w:sz w:val="24"/>
          <w:szCs w:val="24"/>
        </w:rPr>
        <w:t>’s disease</w:t>
      </w:r>
    </w:p>
    <w:p w14:paraId="4001B7E1" w14:textId="7CDBEE3D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>(</w:t>
      </w:r>
      <w:r w:rsidR="00664CCF">
        <w:rPr>
          <w:rFonts w:ascii="Times New Roman" w:eastAsiaTheme="minorHAnsi" w:hAnsi="Times New Roman" w:cs="Times New Roman" w:hint="eastAsia"/>
          <w:sz w:val="24"/>
          <w:szCs w:val="24"/>
        </w:rPr>
        <w:t>E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>)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ab/>
        <w:t>Lance-Adams</w:t>
      </w:r>
      <w:r w:rsidR="00494435" w:rsidRPr="00FE5CDB">
        <w:rPr>
          <w:rFonts w:ascii="Times New Roman" w:eastAsiaTheme="minorHAnsi" w:hAnsi="Times New Roman" w:cs="Times New Roman"/>
          <w:sz w:val="24"/>
          <w:szCs w:val="24"/>
        </w:rPr>
        <w:t xml:space="preserve"> syndrome</w:t>
      </w:r>
    </w:p>
    <w:p w14:paraId="1CF80948" w14:textId="77777777" w:rsidR="00A94769" w:rsidRPr="00664CCF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7288E120" w14:textId="77777777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07A72C6D" w14:textId="7EE52383" w:rsidR="00FE5CDB" w:rsidRPr="00FE5CDB" w:rsidRDefault="00FE5CDB" w:rsidP="00A94769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E5CDB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Answer</w:t>
      </w:r>
      <w:r w:rsidR="00664CCF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:</w:t>
      </w:r>
    </w:p>
    <w:p w14:paraId="6DB751A4" w14:textId="356BAD53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>(</w:t>
      </w:r>
      <w:r w:rsidR="00664CCF">
        <w:rPr>
          <w:rFonts w:ascii="Times New Roman" w:eastAsiaTheme="minorHAnsi" w:hAnsi="Times New Roman" w:cs="Times New Roman" w:hint="eastAsia"/>
          <w:sz w:val="24"/>
          <w:szCs w:val="24"/>
        </w:rPr>
        <w:t>A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>)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ab/>
      </w:r>
      <w:r w:rsidR="00494435" w:rsidRPr="00FE5CDB">
        <w:rPr>
          <w:rFonts w:ascii="Times New Roman" w:eastAsiaTheme="minorHAnsi" w:hAnsi="Times New Roman" w:cs="Times New Roman"/>
          <w:sz w:val="24"/>
          <w:szCs w:val="24"/>
        </w:rPr>
        <w:t>Amyotrophic lateral sclerosis (ALS)</w:t>
      </w:r>
    </w:p>
    <w:p w14:paraId="2CC3FB2A" w14:textId="77777777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790FC780" w14:textId="37905B0A" w:rsidR="00FE5CDB" w:rsidRPr="00FE5CDB" w:rsidRDefault="00FE5CDB" w:rsidP="00A94769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E5CDB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Details</w:t>
      </w:r>
      <w:r w:rsidR="00664CCF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:</w:t>
      </w:r>
    </w:p>
    <w:p w14:paraId="5EE3CC1B" w14:textId="672B0947" w:rsidR="00A94769" w:rsidRPr="00FE5CDB" w:rsidRDefault="00494435" w:rsidP="00A94769">
      <w:pPr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 xml:space="preserve">When examining a patient with involuntary movements, clinicians must describe the phenomena they observe exactly as </w:t>
      </w:r>
      <w:r w:rsidR="000E7A96" w:rsidRPr="00FE5CDB">
        <w:rPr>
          <w:rFonts w:ascii="Times New Roman" w:eastAsiaTheme="minorHAnsi" w:hAnsi="Times New Roman" w:cs="Times New Roman"/>
          <w:sz w:val="24"/>
          <w:szCs w:val="24"/>
        </w:rPr>
        <w:t>the phenomena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 xml:space="preserve"> appear and must also be acquainted with generally known symptoms.</w:t>
      </w:r>
    </w:p>
    <w:p w14:paraId="641A0072" w14:textId="77777777" w:rsidR="00A94769" w:rsidRPr="00FE5CDB" w:rsidRDefault="00494435" w:rsidP="00FE5CDB">
      <w:pPr>
        <w:ind w:firstLine="840"/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 xml:space="preserve">Of the attempted approaches to classification, an approach that classifies movement according to the site </w:t>
      </w:r>
      <w:r w:rsidR="00DC180B" w:rsidRPr="00FE5CDB">
        <w:rPr>
          <w:rFonts w:ascii="Times New Roman" w:eastAsiaTheme="minorHAnsi" w:hAnsi="Times New Roman" w:cs="Times New Roman"/>
          <w:sz w:val="24"/>
          <w:szCs w:val="24"/>
        </w:rPr>
        <w:t xml:space="preserve">involved is relatively easy to grasp. It focuses on (1) movement at the level of the muscle </w:t>
      </w:r>
      <w:r w:rsidR="003D7199" w:rsidRPr="00FE5CDB">
        <w:rPr>
          <w:rFonts w:ascii="Times New Roman" w:eastAsiaTheme="minorHAnsi" w:hAnsi="Times New Roman" w:cs="Times New Roman"/>
          <w:sz w:val="24"/>
          <w:szCs w:val="24"/>
        </w:rPr>
        <w:t xml:space="preserve">fiber and/or </w:t>
      </w:r>
      <w:r w:rsidR="00DC180B" w:rsidRPr="00FE5CDB">
        <w:rPr>
          <w:rFonts w:ascii="Times New Roman" w:eastAsiaTheme="minorHAnsi" w:hAnsi="Times New Roman" w:cs="Times New Roman"/>
          <w:sz w:val="24"/>
          <w:szCs w:val="24"/>
        </w:rPr>
        <w:t xml:space="preserve">bundle, (2) movement </w:t>
      </w:r>
      <w:r w:rsidR="00350AEC" w:rsidRPr="00FE5CDB">
        <w:rPr>
          <w:rFonts w:ascii="Times New Roman" w:eastAsiaTheme="minorHAnsi" w:hAnsi="Times New Roman" w:cs="Times New Roman"/>
          <w:sz w:val="24"/>
          <w:szCs w:val="24"/>
        </w:rPr>
        <w:t>extending to</w:t>
      </w:r>
      <w:r w:rsidR="00DC180B" w:rsidRPr="00FE5CDB">
        <w:rPr>
          <w:rFonts w:ascii="Times New Roman" w:eastAsiaTheme="minorHAnsi" w:hAnsi="Times New Roman" w:cs="Times New Roman"/>
          <w:sz w:val="24"/>
          <w:szCs w:val="24"/>
        </w:rPr>
        <w:t xml:space="preserve"> one or several muscles, and (3) movement at the level affecting the limbs and/or trunk. The involuntary contractions seen in the video, which seem to occur in a single muscle and feature no joint movement, </w:t>
      </w:r>
      <w:r w:rsidR="00350AEC" w:rsidRPr="00FE5CDB">
        <w:rPr>
          <w:rFonts w:ascii="Times New Roman" w:eastAsiaTheme="minorHAnsi" w:hAnsi="Times New Roman" w:cs="Times New Roman"/>
          <w:sz w:val="24"/>
          <w:szCs w:val="24"/>
        </w:rPr>
        <w:t>are classifiable as</w:t>
      </w:r>
      <w:r w:rsidR="00DC180B" w:rsidRPr="00FE5CDB">
        <w:rPr>
          <w:rFonts w:ascii="Times New Roman" w:eastAsiaTheme="minorHAnsi" w:hAnsi="Times New Roman" w:cs="Times New Roman"/>
          <w:sz w:val="24"/>
          <w:szCs w:val="24"/>
        </w:rPr>
        <w:t xml:space="preserve"> “(1) movement at the level of the muscle bundle.” This category includes f</w:t>
      </w:r>
      <w:r w:rsidR="00A94769" w:rsidRPr="00FE5CDB">
        <w:rPr>
          <w:rFonts w:ascii="Times New Roman" w:eastAsiaTheme="minorHAnsi" w:hAnsi="Times New Roman" w:cs="Times New Roman"/>
          <w:sz w:val="24"/>
          <w:szCs w:val="24"/>
        </w:rPr>
        <w:t>asciculation</w:t>
      </w:r>
      <w:r w:rsidR="00DC180B" w:rsidRPr="00FE5CDB">
        <w:rPr>
          <w:rFonts w:ascii="Times New Roman" w:eastAsiaTheme="minorHAnsi" w:hAnsi="Times New Roman" w:cs="Times New Roman"/>
          <w:sz w:val="24"/>
          <w:szCs w:val="24"/>
        </w:rPr>
        <w:t xml:space="preserve"> and m</w:t>
      </w:r>
      <w:r w:rsidR="00A94769" w:rsidRPr="00FE5CDB">
        <w:rPr>
          <w:rFonts w:ascii="Times New Roman" w:eastAsiaTheme="minorHAnsi" w:hAnsi="Times New Roman" w:cs="Times New Roman"/>
          <w:sz w:val="24"/>
          <w:szCs w:val="24"/>
        </w:rPr>
        <w:t>yokymia</w:t>
      </w:r>
      <w:r w:rsidR="00DC180B" w:rsidRPr="00FE5CDB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</w:p>
    <w:p w14:paraId="5490110B" w14:textId="77777777" w:rsidR="00A94769" w:rsidRPr="00FE5CDB" w:rsidRDefault="00DC180B" w:rsidP="00FE5CDB">
      <w:pPr>
        <w:ind w:firstLine="840"/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lastRenderedPageBreak/>
        <w:t>This type of involuntary movement calls to mind diseases involving lower motor neuron</w:t>
      </w:r>
      <w:r w:rsidR="00284A07" w:rsidRPr="00FE5CDB">
        <w:rPr>
          <w:rFonts w:ascii="Times New Roman" w:eastAsiaTheme="minorHAnsi" w:hAnsi="Times New Roman" w:cs="Times New Roman"/>
          <w:sz w:val="24"/>
          <w:szCs w:val="24"/>
        </w:rPr>
        <w:t xml:space="preserve">, such as amyotrophic lateral sclerosis (ALS), multifocal motor neuropathy, radiation plexopathy, and Isaacs’ syndrome. </w:t>
      </w:r>
      <w:r w:rsidR="000E7A96" w:rsidRPr="00FE5CDB">
        <w:rPr>
          <w:rFonts w:ascii="Times New Roman" w:eastAsiaTheme="minorHAnsi" w:hAnsi="Times New Roman" w:cs="Times New Roman"/>
          <w:sz w:val="24"/>
          <w:szCs w:val="24"/>
        </w:rPr>
        <w:t>In this case, m</w:t>
      </w:r>
      <w:r w:rsidR="00A94769" w:rsidRPr="00FE5CDB">
        <w:rPr>
          <w:rFonts w:ascii="Times New Roman" w:eastAsiaTheme="minorHAnsi" w:hAnsi="Times New Roman" w:cs="Times New Roman"/>
          <w:sz w:val="24"/>
          <w:szCs w:val="24"/>
        </w:rPr>
        <w:t>yokymia</w:t>
      </w:r>
      <w:r w:rsidR="000E7A96" w:rsidRPr="00FE5CDB">
        <w:rPr>
          <w:rFonts w:ascii="Times New Roman" w:eastAsiaTheme="minorHAnsi" w:hAnsi="Times New Roman" w:cs="Times New Roman"/>
          <w:sz w:val="24"/>
          <w:szCs w:val="24"/>
        </w:rPr>
        <w:t xml:space="preserve"> was electromyographically confirmed. </w:t>
      </w:r>
      <w:r w:rsidR="00284A07" w:rsidRPr="00FE5CDB">
        <w:rPr>
          <w:rFonts w:ascii="Times New Roman" w:eastAsiaTheme="minorHAnsi" w:hAnsi="Times New Roman" w:cs="Times New Roman"/>
          <w:sz w:val="24"/>
          <w:szCs w:val="24"/>
        </w:rPr>
        <w:t>M</w:t>
      </w:r>
      <w:r w:rsidR="00A94769" w:rsidRPr="00FE5CDB">
        <w:rPr>
          <w:rFonts w:ascii="Times New Roman" w:eastAsiaTheme="minorHAnsi" w:hAnsi="Times New Roman" w:cs="Times New Roman"/>
          <w:sz w:val="24"/>
          <w:szCs w:val="24"/>
        </w:rPr>
        <w:t>yokymia</w:t>
      </w:r>
      <w:r w:rsidR="00284A07" w:rsidRPr="00FE5CDB">
        <w:rPr>
          <w:rFonts w:ascii="Times New Roman" w:eastAsiaTheme="minorHAnsi" w:hAnsi="Times New Roman" w:cs="Times New Roman"/>
          <w:sz w:val="24"/>
          <w:szCs w:val="24"/>
        </w:rPr>
        <w:t xml:space="preserve"> is a relatively infrequent electromyographic anomaly in ALS but </w:t>
      </w:r>
      <w:r w:rsidR="00350AEC" w:rsidRPr="00FE5CDB">
        <w:rPr>
          <w:rFonts w:ascii="Times New Roman" w:eastAsiaTheme="minorHAnsi" w:hAnsi="Times New Roman" w:cs="Times New Roman"/>
          <w:sz w:val="24"/>
          <w:szCs w:val="24"/>
        </w:rPr>
        <w:t xml:space="preserve">does appear in </w:t>
      </w:r>
      <w:r w:rsidR="00284A07" w:rsidRPr="00FE5CDB">
        <w:rPr>
          <w:rFonts w:ascii="Times New Roman" w:eastAsiaTheme="minorHAnsi" w:hAnsi="Times New Roman" w:cs="Times New Roman"/>
          <w:sz w:val="24"/>
          <w:szCs w:val="24"/>
        </w:rPr>
        <w:t xml:space="preserve">clinical practice. Choice 1 is therefore correct. </w:t>
      </w:r>
    </w:p>
    <w:p w14:paraId="35EAC7F6" w14:textId="77777777" w:rsidR="00A94769" w:rsidRPr="00FE5CDB" w:rsidRDefault="00284A07" w:rsidP="00FE5CDB">
      <w:pPr>
        <w:ind w:firstLine="840"/>
        <w:rPr>
          <w:rFonts w:ascii="Times New Roman" w:eastAsiaTheme="minorHAnsi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 xml:space="preserve">Antiphospholipid syndrome frequently causes chorea, and Creutzfeldt-Jakob disease is characterized by myoclonus. Although </w:t>
      </w:r>
      <w:r w:rsidR="00A94769" w:rsidRPr="00FE5CDB">
        <w:rPr>
          <w:rFonts w:ascii="Times New Roman" w:eastAsiaTheme="minorHAnsi" w:hAnsi="Times New Roman" w:cs="Times New Roman"/>
          <w:sz w:val="24"/>
          <w:szCs w:val="24"/>
        </w:rPr>
        <w:t>Parkinson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 xml:space="preserve">’s disease features a variety of involuntary movements, resting tremors are </w:t>
      </w:r>
      <w:r w:rsidR="00350AEC" w:rsidRPr="00FE5CDB">
        <w:rPr>
          <w:rFonts w:ascii="Times New Roman" w:eastAsiaTheme="minorHAnsi" w:hAnsi="Times New Roman" w:cs="Times New Roman"/>
          <w:sz w:val="24"/>
          <w:szCs w:val="24"/>
        </w:rPr>
        <w:t xml:space="preserve">most 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 xml:space="preserve">typical. </w:t>
      </w:r>
      <w:r w:rsidR="00A94769" w:rsidRPr="00FE5CDB">
        <w:rPr>
          <w:rFonts w:ascii="Times New Roman" w:eastAsiaTheme="minorHAnsi" w:hAnsi="Times New Roman" w:cs="Times New Roman"/>
          <w:sz w:val="24"/>
          <w:szCs w:val="24"/>
        </w:rPr>
        <w:t>Lance-Adams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 xml:space="preserve"> syndrome</w:t>
      </w:r>
      <w:r w:rsidR="00350AEC" w:rsidRPr="00FE5CDB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350AEC" w:rsidRPr="00FE5CDB">
        <w:rPr>
          <w:rFonts w:ascii="Times New Roman" w:eastAsiaTheme="minorHAnsi" w:hAnsi="Times New Roman" w:cs="Times New Roman"/>
          <w:sz w:val="24"/>
          <w:szCs w:val="24"/>
        </w:rPr>
        <w:t xml:space="preserve">which follows </w:t>
      </w:r>
      <w:r w:rsidR="000E7A96" w:rsidRPr="00FE5CDB">
        <w:rPr>
          <w:rFonts w:ascii="Times New Roman" w:eastAsiaTheme="minorHAnsi" w:hAnsi="Times New Roman" w:cs="Times New Roman"/>
          <w:sz w:val="24"/>
          <w:szCs w:val="24"/>
        </w:rPr>
        <w:t>hypoxic encephalopathy</w:t>
      </w:r>
      <w:r w:rsidR="00350AEC" w:rsidRPr="00FE5CDB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0E7A96" w:rsidRPr="00FE5CDB">
        <w:rPr>
          <w:rFonts w:ascii="Times New Roman" w:eastAsiaTheme="minorHAnsi" w:hAnsi="Times New Roman" w:cs="Times New Roman"/>
          <w:sz w:val="24"/>
          <w:szCs w:val="24"/>
        </w:rPr>
        <w:t xml:space="preserve">is action myoclonus caused by cortical excitation. </w:t>
      </w:r>
    </w:p>
    <w:p w14:paraId="0B05F09A" w14:textId="77777777" w:rsidR="00A94769" w:rsidRPr="00FE5CDB" w:rsidRDefault="00A94769" w:rsidP="00A94769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3C595C99" w14:textId="5581B47C" w:rsidR="00FE5CDB" w:rsidRPr="00FE5CDB" w:rsidRDefault="00FE5CDB" w:rsidP="00A94769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E5CDB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Reference</w:t>
      </w:r>
    </w:p>
    <w:p w14:paraId="4E9F7AFF" w14:textId="4D6956ED" w:rsidR="00866C00" w:rsidRPr="00FE5CDB" w:rsidRDefault="00FE5CDB">
      <w:pPr>
        <w:rPr>
          <w:rFonts w:ascii="Times New Roman" w:hAnsi="Times New Roman" w:cs="Times New Roman"/>
          <w:sz w:val="24"/>
          <w:szCs w:val="24"/>
        </w:rPr>
      </w:pPr>
      <w:r w:rsidRPr="00FE5CDB">
        <w:rPr>
          <w:rFonts w:ascii="Times New Roman" w:eastAsiaTheme="minorHAnsi" w:hAnsi="Times New Roman" w:cs="Times New Roman"/>
          <w:sz w:val="24"/>
          <w:szCs w:val="24"/>
        </w:rPr>
        <w:t>Whaley NR, Rubin DI. Myokymic discharges in amyotrophic lateral sclerosis (ALS). Muscle Nerve. 2010;41:107</w:t>
      </w:r>
      <w:r w:rsidR="00664CCF" w:rsidRPr="00664CCF">
        <w:rPr>
          <w:rFonts w:ascii="Times New Roman" w:eastAsiaTheme="minorHAnsi" w:hAnsi="Times New Roman" w:cs="Times New Roman"/>
          <w:sz w:val="24"/>
          <w:szCs w:val="24"/>
        </w:rPr>
        <w:t>–</w:t>
      </w:r>
      <w:r w:rsidRPr="00FE5CDB">
        <w:rPr>
          <w:rFonts w:ascii="Times New Roman" w:eastAsiaTheme="minorHAnsi" w:hAnsi="Times New Roman" w:cs="Times New Roman"/>
          <w:sz w:val="24"/>
          <w:szCs w:val="24"/>
        </w:rPr>
        <w:t>9.</w:t>
      </w:r>
    </w:p>
    <w:sectPr w:rsidR="00866C00" w:rsidRPr="00FE5CDB" w:rsidSect="00404E6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8440DB" w14:textId="77777777" w:rsidR="00666264" w:rsidRDefault="00666264" w:rsidP="004322D5">
      <w:r>
        <w:separator/>
      </w:r>
    </w:p>
  </w:endnote>
  <w:endnote w:type="continuationSeparator" w:id="0">
    <w:p w14:paraId="15CA97AD" w14:textId="77777777" w:rsidR="00666264" w:rsidRDefault="00666264" w:rsidP="00432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B382A" w14:textId="77777777" w:rsidR="00666264" w:rsidRDefault="00666264" w:rsidP="004322D5">
      <w:r>
        <w:separator/>
      </w:r>
    </w:p>
  </w:footnote>
  <w:footnote w:type="continuationSeparator" w:id="0">
    <w:p w14:paraId="5B766BFE" w14:textId="77777777" w:rsidR="00666264" w:rsidRDefault="00666264" w:rsidP="00432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69"/>
    <w:rsid w:val="00004A31"/>
    <w:rsid w:val="000E7A96"/>
    <w:rsid w:val="0019255F"/>
    <w:rsid w:val="002004C7"/>
    <w:rsid w:val="00237075"/>
    <w:rsid w:val="00284A07"/>
    <w:rsid w:val="00350AEC"/>
    <w:rsid w:val="003D7199"/>
    <w:rsid w:val="00404E68"/>
    <w:rsid w:val="004322D5"/>
    <w:rsid w:val="00494435"/>
    <w:rsid w:val="004E24AD"/>
    <w:rsid w:val="0056160C"/>
    <w:rsid w:val="00563D8E"/>
    <w:rsid w:val="00576375"/>
    <w:rsid w:val="00664CCF"/>
    <w:rsid w:val="00666264"/>
    <w:rsid w:val="00806DB4"/>
    <w:rsid w:val="00807950"/>
    <w:rsid w:val="00855AF8"/>
    <w:rsid w:val="00866C00"/>
    <w:rsid w:val="009C1CE5"/>
    <w:rsid w:val="00A02DA0"/>
    <w:rsid w:val="00A45FDB"/>
    <w:rsid w:val="00A94769"/>
    <w:rsid w:val="00AC46C8"/>
    <w:rsid w:val="00AD3FE0"/>
    <w:rsid w:val="00C62B41"/>
    <w:rsid w:val="00C66477"/>
    <w:rsid w:val="00C97B5B"/>
    <w:rsid w:val="00D405F3"/>
    <w:rsid w:val="00D601FD"/>
    <w:rsid w:val="00DC180B"/>
    <w:rsid w:val="00EB7878"/>
    <w:rsid w:val="00FE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D56E3B"/>
  <w15:docId w15:val="{36D3E8D8-AA34-A24E-AD51-9BBFD3094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76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476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94769"/>
    <w:rPr>
      <w:color w:val="0563C1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322D5"/>
    <w:rPr>
      <w:rFonts w:ascii="MS UI Gothic" w:eastAsia="MS UI Gothic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322D5"/>
    <w:rPr>
      <w:rFonts w:ascii="MS UI Gothic" w:eastAsia="MS UI Gothic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4322D5"/>
    <w:pPr>
      <w:tabs>
        <w:tab w:val="center" w:pos="4419"/>
        <w:tab w:val="right" w:pos="8838"/>
      </w:tabs>
    </w:pPr>
  </w:style>
  <w:style w:type="character" w:customStyle="1" w:styleId="a8">
    <w:name w:val="ヘッダー (文字)"/>
    <w:basedOn w:val="a0"/>
    <w:link w:val="a7"/>
    <w:uiPriority w:val="99"/>
    <w:rsid w:val="004322D5"/>
    <w:rPr>
      <w:szCs w:val="22"/>
    </w:rPr>
  </w:style>
  <w:style w:type="paragraph" w:styleId="a9">
    <w:name w:val="footer"/>
    <w:basedOn w:val="a"/>
    <w:link w:val="aa"/>
    <w:uiPriority w:val="99"/>
    <w:unhideWhenUsed/>
    <w:rsid w:val="004322D5"/>
    <w:pPr>
      <w:tabs>
        <w:tab w:val="center" w:pos="4419"/>
        <w:tab w:val="right" w:pos="8838"/>
      </w:tabs>
    </w:pPr>
  </w:style>
  <w:style w:type="character" w:customStyle="1" w:styleId="aa">
    <w:name w:val="フッター (文字)"/>
    <w:basedOn w:val="a0"/>
    <w:link w:val="a9"/>
    <w:uiPriority w:val="99"/>
    <w:rsid w:val="004322D5"/>
    <w:rPr>
      <w:szCs w:val="22"/>
    </w:rPr>
  </w:style>
  <w:style w:type="character" w:styleId="ab">
    <w:name w:val="annotation reference"/>
    <w:basedOn w:val="a0"/>
    <w:uiPriority w:val="99"/>
    <w:semiHidden/>
    <w:unhideWhenUsed/>
    <w:rsid w:val="0049443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494435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494435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9443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94435"/>
    <w:rPr>
      <w:b/>
      <w:bCs/>
      <w:sz w:val="20"/>
      <w:szCs w:val="20"/>
    </w:rPr>
  </w:style>
  <w:style w:type="character" w:styleId="af0">
    <w:name w:val="FollowedHyperlink"/>
    <w:basedOn w:val="a0"/>
    <w:uiPriority w:val="99"/>
    <w:semiHidden/>
    <w:unhideWhenUsed/>
    <w:rsid w:val="00C6647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L M</dc:creator>
  <cp:lastModifiedBy>Kohta Katayama</cp:lastModifiedBy>
  <cp:revision>5</cp:revision>
  <dcterms:created xsi:type="dcterms:W3CDTF">2025-06-20T01:30:00Z</dcterms:created>
  <dcterms:modified xsi:type="dcterms:W3CDTF">2025-06-20T03:27:00Z</dcterms:modified>
</cp:coreProperties>
</file>